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CFCE" w14:textId="5A9530BE" w:rsidR="00813132" w:rsidRDefault="003C1B2A" w:rsidP="00813132">
      <w:pPr>
        <w:pStyle w:val="BodyA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Supplementary Material</w:t>
      </w:r>
      <w:r w:rsidR="003A03EE">
        <w:rPr>
          <w:rFonts w:ascii="Times New Roman" w:hAnsi="Times New Roman"/>
          <w:b/>
          <w:bCs/>
          <w:sz w:val="24"/>
          <w:szCs w:val="24"/>
        </w:rPr>
        <w:t xml:space="preserve"> V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="00813132">
        <w:rPr>
          <w:rFonts w:ascii="Times New Roman" w:hAnsi="Times New Roman"/>
          <w:b/>
          <w:bCs/>
          <w:sz w:val="24"/>
          <w:szCs w:val="24"/>
        </w:rPr>
        <w:t xml:space="preserve"> Participant responses for public funding models reported as “</w:t>
      </w:r>
      <w:r w:rsidR="00813132" w:rsidRPr="00C713AE">
        <w:rPr>
          <w:rFonts w:ascii="Times New Roman" w:hAnsi="Times New Roman"/>
          <w:b/>
          <w:i/>
          <w:sz w:val="24"/>
        </w:rPr>
        <w:t>familiar</w:t>
      </w:r>
      <w:r w:rsidR="00813132">
        <w:rPr>
          <w:rFonts w:ascii="Times New Roman" w:hAnsi="Times New Roman"/>
          <w:b/>
          <w:bCs/>
          <w:sz w:val="24"/>
          <w:szCs w:val="24"/>
        </w:rPr>
        <w:t>”</w:t>
      </w:r>
    </w:p>
    <w:tbl>
      <w:tblPr>
        <w:tblW w:w="893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6521"/>
        <w:gridCol w:w="2410"/>
      </w:tblGrid>
      <w:tr w:rsidR="00813132" w14:paraId="53F4303C" w14:textId="77777777" w:rsidTr="00F4588D">
        <w:trPr>
          <w:trHeight w:val="333"/>
          <w:jc w:val="center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6F710" w14:textId="77777777" w:rsidR="00813132" w:rsidRDefault="00813132" w:rsidP="00F4588D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Participant respons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109DD" w14:textId="77777777" w:rsidR="00813132" w:rsidRPr="00172AB8" w:rsidRDefault="00813132" w:rsidP="00F4588D">
            <w:pPr>
              <w:pStyle w:val="BodyA"/>
              <w:spacing w:after="0"/>
              <w:jc w:val="center"/>
              <w:rPr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ercent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813132" w14:paraId="45BA793E" w14:textId="77777777" w:rsidTr="00F4588D">
        <w:trPr>
          <w:trHeight w:val="1344"/>
          <w:jc w:val="center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286" w:type="dxa"/>
              <w:bottom w:w="80" w:type="dxa"/>
              <w:right w:w="80" w:type="dxa"/>
            </w:tcMar>
          </w:tcPr>
          <w:p w14:paraId="59EB5C8A" w14:textId="77777777" w:rsidR="00813132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iarity of PFM Scheme</w:t>
            </w:r>
          </w:p>
          <w:p w14:paraId="354A05CE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NDIS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 w14:paraId="73CD8A59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BS_CDMP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  <w:p w14:paraId="2F41625B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BS_HCWA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  <w:p w14:paraId="7A6717CB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BS_BS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  <w:p w14:paraId="6008C5AC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MBS_AHS 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  <w:p w14:paraId="4B944C4C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IS </w:t>
            </w:r>
            <w:proofErr w:type="gramStart"/>
            <w:r>
              <w:rPr>
                <w:sz w:val="20"/>
                <w:szCs w:val="20"/>
                <w:vertAlign w:val="superscript"/>
              </w:rPr>
              <w:t>g</w:t>
            </w:r>
            <w:proofErr w:type="gramEnd"/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  <w:p w14:paraId="133FE045" w14:textId="77777777" w:rsidR="00813132" w:rsidRPr="00C713AE" w:rsidRDefault="00813132" w:rsidP="00F4588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568"/>
              <w:jc w:val="both"/>
              <w:rPr>
                <w:vertAlign w:val="superscript"/>
              </w:rPr>
            </w:pPr>
            <w:r>
              <w:rPr>
                <w:sz w:val="20"/>
                <w:szCs w:val="20"/>
              </w:rPr>
              <w:t xml:space="preserve">TP 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B76AF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</w:p>
          <w:p w14:paraId="4554D338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  <w:p w14:paraId="6237D54C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92.6</w:t>
            </w:r>
          </w:p>
          <w:p w14:paraId="12FEA92B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70.2</w:t>
            </w:r>
          </w:p>
          <w:p w14:paraId="4EAC80F4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52.9</w:t>
            </w:r>
          </w:p>
          <w:p w14:paraId="4ADC0288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36.4</w:t>
            </w:r>
          </w:p>
          <w:p w14:paraId="7559F8D7" w14:textId="77777777" w:rsidR="00813132" w:rsidRDefault="00813132" w:rsidP="00F4588D">
            <w:pPr>
              <w:pStyle w:val="Bod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52.9</w:t>
            </w:r>
          </w:p>
          <w:p w14:paraId="17AC3D5B" w14:textId="77777777" w:rsidR="00813132" w:rsidRDefault="00813132" w:rsidP="00F4588D">
            <w:pPr>
              <w:pStyle w:val="Body"/>
              <w:jc w:val="center"/>
            </w:pPr>
            <w:r>
              <w:rPr>
                <w:sz w:val="20"/>
                <w:szCs w:val="20"/>
              </w:rPr>
              <w:t xml:space="preserve">  19.8 </w:t>
            </w:r>
          </w:p>
        </w:tc>
      </w:tr>
    </w:tbl>
    <w:p w14:paraId="1DCA074F" w14:textId="77777777" w:rsidR="00813132" w:rsidRPr="00B40027" w:rsidRDefault="00813132" w:rsidP="00813132">
      <w:pPr>
        <w:pStyle w:val="BodyA"/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s: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For the purpose of decimal rounding, cumulative percentages of PFMs may not equal 100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NDIS = National Disability Insurance Scheme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c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BS_CDMP = Medicare Benefit Schedule – Chronic Disease Management Plan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BS_HCWA = Medicare Benefit Schedule – Helping Children with Autism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e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BS_BS = Medicare Benefit Schedule – Better Start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f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MBS_AHS = Medicare Benefit Schedule – Allied Health Services for Aboriginal Torres Strait Islander Decent with Health Checks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g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IS = Independent Schools; </w:t>
      </w:r>
      <w:r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h 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TP = Third Party.</w:t>
      </w:r>
    </w:p>
    <w:p w14:paraId="0D26BF06" w14:textId="77777777" w:rsidR="00492A79" w:rsidRDefault="00492A79"/>
    <w:sectPr w:rsidR="00492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32"/>
    <w:rsid w:val="003A03EE"/>
    <w:rsid w:val="003C1B2A"/>
    <w:rsid w:val="00492A79"/>
    <w:rsid w:val="00813132"/>
    <w:rsid w:val="00E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54B52"/>
  <w15:chartTrackingRefBased/>
  <w15:docId w15:val="{6BBDF251-8B4D-42AC-AFF2-2BCAC258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131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AU" w:bidi="ar-S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81313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Cs w:val="22"/>
      <w:u w:color="000000"/>
      <w:bdr w:val="nil"/>
      <w:lang w:val="en-US" w:eastAsia="en-AU" w:bidi="ar-SA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Nickless</dc:creator>
  <cp:keywords/>
  <dc:description/>
  <cp:lastModifiedBy>Tristan Nickless</cp:lastModifiedBy>
  <cp:revision>3</cp:revision>
  <dcterms:created xsi:type="dcterms:W3CDTF">2023-11-02T00:35:00Z</dcterms:created>
  <dcterms:modified xsi:type="dcterms:W3CDTF">2023-11-15T23:14:00Z</dcterms:modified>
</cp:coreProperties>
</file>